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E65CD24" w:rsidR="00FB3483" w:rsidRDefault="0003374D"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27BBAD6" w:rsidR="00FB3483" w:rsidRDefault="0003374D"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BE270CD" w:rsidR="00FB3483" w:rsidRDefault="0003374D"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2</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B18E9F8" w:rsidR="00FB3483" w:rsidRDefault="0003374D"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4015E00" w:rsidR="00FB3483" w:rsidRDefault="0003374D"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812DF87" w:rsidR="00FB3483" w:rsidRDefault="0003374D"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7161A81" w:rsidR="00FB3483" w:rsidRDefault="0003374D"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5A37440" w:rsidR="00FB3483" w:rsidRDefault="005F75A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AAF758C" w:rsidR="00FB3483" w:rsidRDefault="005F75A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6E871920" w:rsidR="00930A31" w:rsidRDefault="00930A31" w:rsidP="005979B8">
            <w:pPr>
              <w:pStyle w:val="Default"/>
              <w:spacing w:before="40" w:after="40"/>
              <w:rPr>
                <w:rFonts w:ascii="Arial" w:hAnsi="Arial" w:cs="Arial" w:hint="eastAsia"/>
                <w:sz w:val="18"/>
                <w:szCs w:val="18"/>
                <w:lang w:eastAsia="zh-CN"/>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01F72F7" w:rsidR="00930A31" w:rsidRDefault="005F75A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18A37AF" w:rsidR="00930A31" w:rsidRDefault="005F75A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FDBD7AF" w:rsidR="00FB3483" w:rsidRDefault="005F75A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FEE468A" w:rsidR="00FB3483" w:rsidRDefault="005F75A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3315008A" w:rsidR="00930A31" w:rsidRDefault="005F75A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7C270E5" w:rsidR="00930A31" w:rsidRDefault="005F75A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971D4F7" w:rsidR="00930A31" w:rsidRDefault="005F75A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F03BE0D" w:rsidR="00930A31" w:rsidRDefault="005F75A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D9EED02" w:rsidR="00930A31" w:rsidRDefault="005F75A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1C58968" w:rsidR="00930A31" w:rsidRDefault="005F75A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NA</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51ED2B6" w:rsidR="006E5FE2" w:rsidRDefault="005F75A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A867604" w:rsidR="006E5FE2" w:rsidRDefault="005F75A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36A78DB" w:rsidR="00930A31" w:rsidRDefault="005F75A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6AB37A2" w:rsidR="00930A31" w:rsidRDefault="005F75A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1822608" w:rsidR="00FB3483" w:rsidRDefault="005F75A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8F9D521" w:rsidR="00FB3483" w:rsidRDefault="005F75A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3720CC1" w:rsidR="00FB3483" w:rsidRDefault="005F75A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9604A09" w:rsidR="00930A31" w:rsidRDefault="005F75A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8</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E053A45" w:rsidR="00930A31" w:rsidRDefault="005F75A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9</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99964C6" w:rsidR="00930A31" w:rsidRDefault="005F75A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9</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CBBD592" w:rsidR="00930A31" w:rsidRDefault="005F75A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9</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CFD337B" w:rsidR="00FB3483" w:rsidRDefault="005F75AE"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9</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B2C0293" w:rsidR="00077B44" w:rsidRDefault="005F75AE"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2412CF4" w:rsidR="00930A31" w:rsidRDefault="005F75AE"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1</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469C4D2" w:rsidR="00930A31" w:rsidRDefault="005F75AE"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2</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8E9321E" w:rsidR="00930A31" w:rsidRDefault="005F75AE"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3</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310EC82" w:rsidR="00930A31" w:rsidRDefault="005F75AE"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3</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077B44">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8B04DDB" w:rsidR="00930A31" w:rsidRDefault="005F75AE"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EA7B2C9" w:rsidR="00930A31" w:rsidRDefault="005F75AE"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28295E6" w:rsidR="00930A31" w:rsidRDefault="005F75AE"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3</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9314887" w:rsidR="00077B44" w:rsidRDefault="005F75AE"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5</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B503D79" w:rsidR="00077B44" w:rsidRDefault="005F75AE"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5</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5E2DD502" w:rsidR="00077B44" w:rsidRDefault="005F75AE"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14</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a5"/>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88140D" w14:textId="77777777" w:rsidR="00812746" w:rsidRDefault="00812746">
      <w:r>
        <w:separator/>
      </w:r>
    </w:p>
  </w:endnote>
  <w:endnote w:type="continuationSeparator" w:id="0">
    <w:p w14:paraId="508E742C" w14:textId="77777777" w:rsidR="00812746" w:rsidRDefault="008127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4D0A48" w14:textId="77777777" w:rsidR="00812746" w:rsidRDefault="00812746">
      <w:r>
        <w:separator/>
      </w:r>
    </w:p>
  </w:footnote>
  <w:footnote w:type="continuationSeparator" w:id="0">
    <w:p w14:paraId="0FC2C354" w14:textId="77777777" w:rsidR="00812746" w:rsidRDefault="0081274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E5EF785" w:rsidR="00947707" w:rsidRPr="00930A31" w:rsidRDefault="00000000"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8"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3374D"/>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5F75AE"/>
    <w:rsid w:val="00640172"/>
    <w:rsid w:val="006E5FE2"/>
    <w:rsid w:val="006F3BA6"/>
    <w:rsid w:val="00726794"/>
    <w:rsid w:val="00731CA4"/>
    <w:rsid w:val="0075137B"/>
    <w:rsid w:val="0077253C"/>
    <w:rsid w:val="00812746"/>
    <w:rsid w:val="008412D5"/>
    <w:rsid w:val="008A3EAE"/>
    <w:rsid w:val="008E2C91"/>
    <w:rsid w:val="00930A31"/>
    <w:rsid w:val="00947707"/>
    <w:rsid w:val="009827E5"/>
    <w:rsid w:val="00A215D2"/>
    <w:rsid w:val="00A57EC1"/>
    <w:rsid w:val="00A86593"/>
    <w:rsid w:val="00AA7598"/>
    <w:rsid w:val="00AB79CE"/>
    <w:rsid w:val="00AE4BBD"/>
    <w:rsid w:val="00B51910"/>
    <w:rsid w:val="00B730D1"/>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TotalTime>
  <Pages>2</Pages>
  <Words>1065</Words>
  <Characters>6076</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Y Y</cp:lastModifiedBy>
  <cp:revision>32</cp:revision>
  <cp:lastPrinted>2020-11-24T03:02:00Z</cp:lastPrinted>
  <dcterms:created xsi:type="dcterms:W3CDTF">2020-11-24T03:02:00Z</dcterms:created>
  <dcterms:modified xsi:type="dcterms:W3CDTF">2026-04-07T09:42:00Z</dcterms:modified>
</cp:coreProperties>
</file>